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6F0A0" w14:textId="77777777" w:rsidR="00CC203A" w:rsidRPr="00AE1BC7" w:rsidRDefault="00CC203A" w:rsidP="00CC203A">
      <w:pPr>
        <w:rPr>
          <w:rFonts w:ascii="Arial" w:hAnsi="Arial" w:cs="Arial"/>
          <w:color w:val="000000" w:themeColor="text1"/>
          <w:sz w:val="22"/>
        </w:rPr>
      </w:pPr>
      <w:r w:rsidRPr="00AE1BC7">
        <w:rPr>
          <w:rFonts w:ascii="Arial" w:hAnsi="Arial" w:cs="Arial"/>
          <w:color w:val="000000" w:themeColor="text1"/>
          <w:sz w:val="22"/>
        </w:rPr>
        <w:t>Supplementary Table</w:t>
      </w:r>
      <w:r>
        <w:rPr>
          <w:rFonts w:ascii="Arial" w:hAnsi="Arial" w:cs="Arial" w:hint="eastAsia"/>
          <w:color w:val="000000" w:themeColor="text1"/>
          <w:sz w:val="22"/>
        </w:rPr>
        <w:t>.</w:t>
      </w:r>
      <w:r w:rsidRPr="00AE1BC7">
        <w:rPr>
          <w:rFonts w:ascii="Arial" w:hAnsi="Arial" w:cs="Arial"/>
          <w:color w:val="000000" w:themeColor="text1"/>
          <w:sz w:val="22"/>
        </w:rPr>
        <w:t xml:space="preserve"> Area under the curve, sensitivity and specificity of cut-off values of </w:t>
      </w:r>
      <w:r w:rsidRPr="00AE1BC7">
        <w:rPr>
          <w:rFonts w:ascii="Arial" w:hAnsi="Arial" w:cs="Arial"/>
          <w:bCs/>
          <w:color w:val="000000" w:themeColor="text1"/>
          <w:sz w:val="22"/>
        </w:rPr>
        <w:t>anthropometric</w:t>
      </w:r>
      <w:r w:rsidRPr="00AE1BC7">
        <w:rPr>
          <w:rFonts w:ascii="Arial" w:hAnsi="Arial" w:cs="Arial"/>
          <w:color w:val="000000" w:themeColor="text1"/>
          <w:sz w:val="22"/>
        </w:rPr>
        <w:t xml:space="preserve"> indices for the presence of insulin resistance by 1/HOMA-IR in both sexes</w:t>
      </w:r>
    </w:p>
    <w:tbl>
      <w:tblPr>
        <w:tblW w:w="17720" w:type="dxa"/>
        <w:tblInd w:w="-14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3"/>
        <w:gridCol w:w="2471"/>
        <w:gridCol w:w="1560"/>
        <w:gridCol w:w="1559"/>
        <w:gridCol w:w="1701"/>
        <w:gridCol w:w="2410"/>
        <w:gridCol w:w="1417"/>
        <w:gridCol w:w="1559"/>
        <w:gridCol w:w="1560"/>
      </w:tblGrid>
      <w:tr w:rsidR="00CC203A" w:rsidRPr="00AE1BC7" w14:paraId="44B1F22F" w14:textId="77777777" w:rsidTr="00E73903">
        <w:trPr>
          <w:trHeight w:val="696"/>
        </w:trPr>
        <w:tc>
          <w:tcPr>
            <w:tcW w:w="3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1BA05C4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237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87BE94C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 xml:space="preserve">For </w:t>
            </w:r>
            <w:bookmarkStart w:id="0" w:name="_Hlk125287365"/>
            <w:r w:rsidRPr="00AE1BC7">
              <w:rPr>
                <w:rFonts w:ascii="Arial" w:hAnsi="Arial" w:cs="Arial"/>
                <w:color w:val="000000" w:themeColor="text1"/>
                <w:sz w:val="22"/>
              </w:rPr>
              <w:t>the presence of insulin resistance by 1/HOMA-IR</w:t>
            </w:r>
            <w:bookmarkEnd w:id="0"/>
          </w:p>
        </w:tc>
      </w:tr>
      <w:tr w:rsidR="00CC203A" w:rsidRPr="00AE1BC7" w14:paraId="0AC76F48" w14:textId="77777777" w:rsidTr="00E73903">
        <w:trPr>
          <w:trHeight w:val="696"/>
        </w:trPr>
        <w:tc>
          <w:tcPr>
            <w:tcW w:w="3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A4CC5D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729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40FD14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Me</w:t>
            </w:r>
            <w:r>
              <w:rPr>
                <w:rFonts w:ascii="Arial" w:hAnsi="Arial" w:cs="Arial"/>
                <w:color w:val="000000" w:themeColor="text1"/>
                <w:sz w:val="22"/>
              </w:rPr>
              <w:t>n</w:t>
            </w:r>
          </w:p>
        </w:tc>
        <w:tc>
          <w:tcPr>
            <w:tcW w:w="694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239B451" w14:textId="77777777" w:rsidR="00CC203A" w:rsidRPr="00AE1BC7" w:rsidRDefault="00CC203A" w:rsidP="00E73903">
            <w:pPr>
              <w:ind w:leftChars="50" w:left="105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Women</w:t>
            </w:r>
          </w:p>
        </w:tc>
      </w:tr>
      <w:tr w:rsidR="00CC203A" w:rsidRPr="00AE1BC7" w14:paraId="03B48009" w14:textId="77777777" w:rsidTr="00E73903">
        <w:trPr>
          <w:trHeight w:val="270"/>
        </w:trPr>
        <w:tc>
          <w:tcPr>
            <w:tcW w:w="348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04C731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47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5A78D1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AUC (95%CI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D9D7D9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Cut-off 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73A654B" w14:textId="77777777" w:rsidR="00CC203A" w:rsidRPr="00AE1BC7" w:rsidRDefault="00CC203A" w:rsidP="00E73903">
            <w:pPr>
              <w:ind w:firstLineChars="50" w:firstLine="110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Sensitivity (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64CB056" w14:textId="77777777" w:rsidR="00CC203A" w:rsidRPr="00AE1BC7" w:rsidRDefault="00CC203A" w:rsidP="00E73903">
            <w:pPr>
              <w:ind w:firstLineChars="50" w:firstLine="110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Specificity (%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7158EA9" w14:textId="77777777" w:rsidR="00CC203A" w:rsidRPr="00AE1BC7" w:rsidRDefault="00CC203A" w:rsidP="00E73903">
            <w:pPr>
              <w:ind w:firstLineChars="50" w:firstLine="110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AUC (95%CI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10EC4CF" w14:textId="77777777" w:rsidR="00CC203A" w:rsidRPr="00AE1BC7" w:rsidRDefault="00CC203A" w:rsidP="00E73903">
            <w:pPr>
              <w:ind w:firstLineChars="50" w:firstLine="110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Cut-off 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103C1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Sensitivity (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19D2B1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Specificity (%)</w:t>
            </w:r>
          </w:p>
        </w:tc>
      </w:tr>
      <w:tr w:rsidR="00CC203A" w:rsidRPr="00AE1BC7" w14:paraId="3FE25D7D" w14:textId="77777777" w:rsidTr="00E73903">
        <w:trPr>
          <w:trHeight w:val="270"/>
        </w:trPr>
        <w:tc>
          <w:tcPr>
            <w:tcW w:w="3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EA0816E" w14:textId="77777777" w:rsidR="00CC203A" w:rsidRPr="00AE1BC7" w:rsidRDefault="00CC203A" w:rsidP="00E73903">
            <w:pPr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AE1BC7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Jichi</w:t>
            </w:r>
            <w:proofErr w:type="spellEnd"/>
            <w:r w:rsidRPr="00AE1BC7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 cohort </w:t>
            </w:r>
          </w:p>
          <w:p w14:paraId="2E924097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young NGT)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BC49C59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00AEE4B8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906EA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B0EF5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9AB09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376E6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0752E7E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A8588EB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CC203A" w:rsidRPr="00AE1BC7" w14:paraId="736E9FB6" w14:textId="77777777" w:rsidTr="00E73903">
        <w:trPr>
          <w:trHeight w:val="270"/>
        </w:trPr>
        <w:tc>
          <w:tcPr>
            <w:tcW w:w="3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A294E23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BMI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A78ABA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64 (0.59-0.68)</w:t>
            </w:r>
            <w:r w:rsidRPr="00AE1BC7">
              <w:rPr>
                <w:rFonts w:ascii="Arial" w:eastAsia="游ゴシック" w:hAnsi="Arial" w:cs="Arial"/>
                <w:color w:val="000000" w:themeColor="text1"/>
                <w:sz w:val="22"/>
                <w:vertAlign w:val="superscript"/>
              </w:rPr>
              <w:t xml:space="preserve"> 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81DEA2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21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6B742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1209D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5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D0560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0.62 (0.54-0.70)</w:t>
            </w:r>
            <w:r w:rsidRPr="00AE1BC7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 xml:space="preserve">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3DB4A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21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406E31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4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D00C25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8</w:t>
            </w:r>
          </w:p>
        </w:tc>
      </w:tr>
      <w:tr w:rsidR="00CC203A" w:rsidRPr="00AE1BC7" w14:paraId="73359F35" w14:textId="77777777" w:rsidTr="00E73903">
        <w:trPr>
          <w:trHeight w:val="249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5F1F2C3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WC</w:t>
            </w:r>
            <w:r w:rsidRPr="00AE1BC7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 xml:space="preserve"> 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FB2789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0.66 (0.62-0.70)</w:t>
            </w:r>
            <w:r w:rsidRPr="00AE1BC7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28A6FD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E0D2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B8DE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2205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FFF1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CCB07D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9BB9D9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CC203A" w:rsidRPr="00AE1BC7" w14:paraId="7ADC5840" w14:textId="77777777" w:rsidTr="00E73903">
        <w:trPr>
          <w:trHeight w:val="27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B29AB3D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WC/</w:t>
            </w:r>
            <w:proofErr w:type="spellStart"/>
            <w:r w:rsidRPr="00AE1BC7">
              <w:rPr>
                <w:rFonts w:ascii="Arial" w:hAnsi="Arial" w:cs="Arial"/>
                <w:color w:val="000000" w:themeColor="text1"/>
                <w:sz w:val="22"/>
              </w:rPr>
              <w:t>Ht</w:t>
            </w:r>
            <w:proofErr w:type="spellEnd"/>
            <w:r w:rsidRPr="00AE1BC7">
              <w:rPr>
                <w:rFonts w:ascii="Arial" w:hAnsi="Arial" w:cs="Arial"/>
                <w:color w:val="000000" w:themeColor="text1"/>
                <w:sz w:val="22"/>
              </w:rPr>
              <w:t xml:space="preserve"> ratio</w:t>
            </w:r>
            <w:r w:rsidRPr="00AE1BC7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 xml:space="preserve"> 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9B2E15" w14:textId="77777777" w:rsidR="00CC203A" w:rsidRPr="00AE1BC7" w:rsidRDefault="00CC203A" w:rsidP="00E73903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65 (0.61-0.69)</w:t>
            </w:r>
            <w:r w:rsidRPr="00AE1BC7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43BD43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80D1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A4B8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1C08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0.60 (0.53-0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3C0A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6A435F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A75107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41</w:t>
            </w:r>
          </w:p>
        </w:tc>
      </w:tr>
      <w:tr w:rsidR="00CC203A" w:rsidRPr="00AE1BC7" w14:paraId="526E8785" w14:textId="77777777" w:rsidTr="00E73903">
        <w:trPr>
          <w:trHeight w:val="27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2327FDD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ABSI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6041CA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58 (0.54-0.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C8A9A5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C873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D5BE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BE80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0.49 (0.41-0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2498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5FAADE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2AE3B5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0</w:t>
            </w:r>
          </w:p>
        </w:tc>
      </w:tr>
      <w:tr w:rsidR="00CC203A" w:rsidRPr="00AE1BC7" w14:paraId="297FD1FC" w14:textId="77777777" w:rsidTr="00E73903">
        <w:trPr>
          <w:trHeight w:val="274"/>
        </w:trPr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551E150" w14:textId="77777777" w:rsidR="00CC203A" w:rsidRPr="00AE1BC7" w:rsidRDefault="00CC203A" w:rsidP="00E739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BRI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3DBEC2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65 (0.61-0.69)</w:t>
            </w:r>
            <w:r w:rsidRPr="00AE1BC7">
              <w:rPr>
                <w:rFonts w:ascii="Arial" w:eastAsia="游ゴシック" w:hAnsi="Arial" w:cs="Arial"/>
                <w:color w:val="000000" w:themeColor="text1"/>
                <w:sz w:val="22"/>
                <w:vertAlign w:val="superscript"/>
              </w:rPr>
              <w:t xml:space="preserve"> </w:t>
            </w:r>
            <w:r w:rsidRPr="00AE1BC7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CC0CB1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2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FB193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C34FC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9868F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0.60 (0.53-0.6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BDBB7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1.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C8C50F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3CB885" w14:textId="77777777" w:rsidR="00CC203A" w:rsidRPr="00AE1BC7" w:rsidRDefault="00CC203A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41</w:t>
            </w:r>
          </w:p>
        </w:tc>
      </w:tr>
      <w:tr w:rsidR="00F57258" w:rsidRPr="00AE1BC7" w14:paraId="4D923005" w14:textId="77777777" w:rsidTr="00E73903">
        <w:trPr>
          <w:trHeight w:val="270"/>
        </w:trPr>
        <w:tc>
          <w:tcPr>
            <w:tcW w:w="3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1AF66DB6" w14:textId="77777777" w:rsidR="00F57258" w:rsidRDefault="00F57258" w:rsidP="00F57258">
            <w:pPr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Hokuriku cohort including </w:t>
            </w:r>
            <w:r w:rsidRPr="00942274">
              <w:rPr>
                <w:rFonts w:ascii="Arial" w:eastAsia="游ゴシック" w:hAnsi="Arial" w:cs="Arial"/>
                <w:color w:val="FF0000"/>
                <w:kern w:val="0"/>
                <w:sz w:val="22"/>
              </w:rPr>
              <w:t>NGT and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AE1BC7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glucose intolerance </w:t>
            </w:r>
          </w:p>
          <w:p w14:paraId="5F07E592" w14:textId="353B16DC" w:rsidR="00F57258" w:rsidRPr="00AE1BC7" w:rsidRDefault="00F57258" w:rsidP="00F5725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middle-aged</w:t>
            </w:r>
            <w:r w:rsidR="008A3083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="008A3083" w:rsidRPr="00E51146">
              <w:rPr>
                <w:rFonts w:ascii="Arial" w:eastAsia="游ゴシック" w:hAnsi="Arial" w:cs="Arial"/>
                <w:color w:val="FF0000"/>
                <w:kern w:val="0"/>
                <w:sz w:val="22"/>
              </w:rPr>
              <w:t>overall</w:t>
            </w:r>
            <w:r w:rsidRPr="00AE1BC7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CFEF338" w14:textId="7777777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6BC59BBC" w14:textId="7777777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466D2" w14:textId="7777777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952F1" w14:textId="7777777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FBA6D" w14:textId="7777777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F9706" w14:textId="7777777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981C08F" w14:textId="7777777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1C4FFB3" w14:textId="7777777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F57258" w:rsidRPr="00AE1BC7" w14:paraId="19070349" w14:textId="77777777" w:rsidTr="00F57258">
        <w:trPr>
          <w:trHeight w:val="270"/>
        </w:trPr>
        <w:tc>
          <w:tcPr>
            <w:tcW w:w="3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C492048" w14:textId="5587F7E6" w:rsidR="00F57258" w:rsidRPr="00AE1BC7" w:rsidRDefault="00F57258" w:rsidP="00F5725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BMI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C685CA6" w14:textId="5C3E06FF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85 (0.83-0.87)</w:t>
            </w:r>
            <w:r w:rsidRPr="00AE1BC7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 xml:space="preserve"> 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AB714C2" w14:textId="529F59AD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24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A4491F" w14:textId="4640110C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5DA4B" w14:textId="22DAD2FA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43348" w14:textId="3FDC7D96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78 (0.74-0.82)</w:t>
            </w:r>
            <w:r w:rsidRPr="00AE1BC7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0284C" w14:textId="08CAC940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23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E66CEF6" w14:textId="669742FC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91EAE07" w14:textId="53F1BA3A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1</w:t>
            </w:r>
          </w:p>
        </w:tc>
      </w:tr>
      <w:tr w:rsidR="00F57258" w:rsidRPr="00AE1BC7" w14:paraId="7C7D7BF9" w14:textId="77777777" w:rsidTr="00F57258">
        <w:trPr>
          <w:trHeight w:val="27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D15B899" w14:textId="7B82267F" w:rsidR="00F57258" w:rsidRPr="00AE1BC7" w:rsidRDefault="00F57258" w:rsidP="00F5725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WC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5579E73" w14:textId="4B0BD7C3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88 (0.86-0.90)</w:t>
            </w:r>
            <w:r w:rsidRPr="00AE1BC7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 xml:space="preserve"> 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D666597" w14:textId="206136F9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8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1418" w14:textId="4C86ADD9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A613" w14:textId="65C82AEE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FA13" w14:textId="4B23E924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76 (0.73-0.80)</w:t>
            </w:r>
            <w:r w:rsidRPr="00AE1BC7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7635" w14:textId="3BB3ED82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8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5F797CA" w14:textId="00AB6F7E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686CD45" w14:textId="4BE0F164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9</w:t>
            </w:r>
          </w:p>
        </w:tc>
      </w:tr>
      <w:tr w:rsidR="00F57258" w:rsidRPr="00AE1BC7" w14:paraId="73ADA4F2" w14:textId="77777777" w:rsidTr="00F57258">
        <w:trPr>
          <w:trHeight w:val="27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509EA3A" w14:textId="0F996126" w:rsidR="00F57258" w:rsidRPr="00AE1BC7" w:rsidRDefault="00F57258" w:rsidP="00F5725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WC/</w:t>
            </w:r>
            <w:proofErr w:type="spellStart"/>
            <w:r w:rsidRPr="00AE1BC7">
              <w:rPr>
                <w:rFonts w:ascii="Arial" w:hAnsi="Arial" w:cs="Arial"/>
                <w:color w:val="000000" w:themeColor="text1"/>
                <w:sz w:val="22"/>
              </w:rPr>
              <w:t>Ht</w:t>
            </w:r>
            <w:proofErr w:type="spellEnd"/>
            <w:r w:rsidRPr="00AE1BC7">
              <w:rPr>
                <w:rFonts w:ascii="Arial" w:hAnsi="Arial" w:cs="Arial"/>
                <w:color w:val="000000" w:themeColor="text1"/>
                <w:sz w:val="22"/>
              </w:rPr>
              <w:t xml:space="preserve"> ratio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86BAD22" w14:textId="0A30A941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91 (0.90-0.93)</w:t>
            </w:r>
            <w:r w:rsidRPr="00AE1BC7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 xml:space="preserve">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5DDA0C7" w14:textId="07D9C9CE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F1AC" w14:textId="491F973D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253B" w14:textId="5BF9C9DD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28CA" w14:textId="18C200CC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76 (0.72-0.80)</w:t>
            </w:r>
            <w:r w:rsidRPr="00AE1BC7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BDDB" w14:textId="65A55FF5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71F2052" w14:textId="145F2FA5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027D89B" w14:textId="22B3872A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4</w:t>
            </w:r>
          </w:p>
        </w:tc>
      </w:tr>
      <w:tr w:rsidR="00F57258" w:rsidRPr="00AE1BC7" w14:paraId="36772388" w14:textId="77777777" w:rsidTr="00F57258">
        <w:trPr>
          <w:trHeight w:val="27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679DD4AB" w14:textId="5C550EE7" w:rsidR="00F57258" w:rsidRPr="00AE1BC7" w:rsidRDefault="00F57258" w:rsidP="00F5725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ABSI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CF48E98" w14:textId="46299A0C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66 (0.63-0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D0F3B54" w14:textId="450787F0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E4C1" w14:textId="4CF6EA43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6E6B" w14:textId="3785F1A5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E274" w14:textId="28941099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57 (0.52-0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3F0D" w14:textId="534D8643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ADAB76D" w14:textId="60249985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3BBCB67" w14:textId="772273B5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58</w:t>
            </w:r>
          </w:p>
        </w:tc>
      </w:tr>
      <w:tr w:rsidR="00F57258" w:rsidRPr="00AE1BC7" w14:paraId="4AE5250C" w14:textId="77777777" w:rsidTr="00F57258">
        <w:trPr>
          <w:trHeight w:val="270"/>
        </w:trPr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139AEE94" w14:textId="7FBDD246" w:rsidR="00F57258" w:rsidRPr="00AE1BC7" w:rsidRDefault="00F57258" w:rsidP="00F5725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BRI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9BF52E5" w14:textId="3038BA72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91 (0.90-0.93)</w:t>
            </w:r>
            <w:r w:rsidRPr="00AE1BC7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 xml:space="preserve"> 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BDBFEB1" w14:textId="0B557A5D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3.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6D4E5" w14:textId="6943F82E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23421" w14:textId="6F94F7F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68EC9" w14:textId="40F9B73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76 (0.72-0.80)</w:t>
            </w:r>
            <w:r w:rsidRPr="00AE1BC7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082B8" w14:textId="46F695D1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4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233B48C" w14:textId="7CDE4EC9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4A22152" w14:textId="77816961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4</w:t>
            </w:r>
          </w:p>
        </w:tc>
      </w:tr>
      <w:tr w:rsidR="00F57258" w:rsidRPr="00AE1BC7" w14:paraId="1566696E" w14:textId="77777777" w:rsidTr="00F57258">
        <w:trPr>
          <w:trHeight w:val="270"/>
        </w:trPr>
        <w:tc>
          <w:tcPr>
            <w:tcW w:w="3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6DAC7A9F" w14:textId="77777777" w:rsidR="00F57258" w:rsidRPr="00AE1BC7" w:rsidRDefault="00F57258" w:rsidP="00F57258">
            <w:pPr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Hokuriku cohort</w:t>
            </w:r>
          </w:p>
          <w:p w14:paraId="53CB2A87" w14:textId="0CE92824" w:rsidR="00F57258" w:rsidRPr="00AE1BC7" w:rsidRDefault="00F57258" w:rsidP="00F5725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 (middle-aged NGT)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42B6FD6" w14:textId="7777777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016E22B6" w14:textId="7777777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65BE8" w14:textId="7777777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0D18A" w14:textId="7777777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35CB2" w14:textId="7777777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7F008" w14:textId="7777777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4B034CE" w14:textId="7777777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6E68AC4" w14:textId="7777777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F57258" w:rsidRPr="00AE1BC7" w14:paraId="1E14D488" w14:textId="77777777" w:rsidTr="00F57258">
        <w:trPr>
          <w:trHeight w:val="324"/>
        </w:trPr>
        <w:tc>
          <w:tcPr>
            <w:tcW w:w="3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14E76DD7" w14:textId="67B5A2A6" w:rsidR="00F57258" w:rsidRPr="00AE1BC7" w:rsidRDefault="00F57258" w:rsidP="00F5725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BMI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D6D9285" w14:textId="3E2DB5A3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77 (0.74-0.80)</w:t>
            </w:r>
            <w:r w:rsidRPr="00AE1BC7">
              <w:rPr>
                <w:rFonts w:ascii="Arial" w:eastAsia="游ゴシック" w:hAnsi="Arial" w:cs="Arial"/>
                <w:color w:val="000000" w:themeColor="text1"/>
                <w:sz w:val="22"/>
                <w:vertAlign w:val="superscript"/>
              </w:rPr>
              <w:t xml:space="preserve"> 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F9AC1BF" w14:textId="7A9E074D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24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79687" w14:textId="1B8B140E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268039" w14:textId="418D12F6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1F9FA" w14:textId="5C1D31D8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75 (0.70-0.80)</w:t>
            </w:r>
            <w:r w:rsidRPr="00AE1BC7">
              <w:rPr>
                <w:rFonts w:ascii="Arial" w:eastAsia="游ゴシック" w:hAnsi="Arial" w:cs="Arial"/>
                <w:color w:val="000000" w:themeColor="text1"/>
                <w:sz w:val="22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FBB8B" w14:textId="670E1A6F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23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1BAA788" w14:textId="231914E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6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0B9AC53" w14:textId="1443B012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2</w:t>
            </w:r>
          </w:p>
        </w:tc>
      </w:tr>
      <w:tr w:rsidR="00F57258" w:rsidRPr="00AE1BC7" w14:paraId="4168433C" w14:textId="77777777" w:rsidTr="00F57258">
        <w:trPr>
          <w:trHeight w:val="27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202A30DC" w14:textId="03C66754" w:rsidR="00F57258" w:rsidRPr="00AE1BC7" w:rsidRDefault="00F57258" w:rsidP="00F5725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WC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DA13E64" w14:textId="6D76AB40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77 (0.74-0.80)</w:t>
            </w:r>
            <w:r w:rsidRPr="00AE1BC7">
              <w:rPr>
                <w:rFonts w:ascii="Arial" w:eastAsia="游ゴシック" w:hAnsi="Arial" w:cs="Arial"/>
                <w:color w:val="000000" w:themeColor="text1"/>
                <w:sz w:val="22"/>
                <w:vertAlign w:val="superscript"/>
              </w:rPr>
              <w:t xml:space="preserve">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DE34D54" w14:textId="7C9496C1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8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88E7" w14:textId="6B686884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C348" w14:textId="1F7E7A4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984A" w14:textId="5225C60A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74 (0.70-0.79)</w:t>
            </w:r>
            <w:r w:rsidRPr="00AE1BC7">
              <w:rPr>
                <w:rFonts w:ascii="Arial" w:eastAsia="游ゴシック" w:hAnsi="Arial" w:cs="Arial"/>
                <w:color w:val="000000" w:themeColor="text1"/>
                <w:sz w:val="22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47BE" w14:textId="0E2B5C15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8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1AA1D56" w14:textId="30783B11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63459DD" w14:textId="0F7EBFD0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0</w:t>
            </w:r>
          </w:p>
        </w:tc>
      </w:tr>
      <w:tr w:rsidR="00F57258" w:rsidRPr="00AE1BC7" w14:paraId="298542FC" w14:textId="77777777" w:rsidTr="00F57258">
        <w:trPr>
          <w:trHeight w:val="2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57E8275E" w14:textId="0C9150BA" w:rsidR="00F57258" w:rsidRPr="00AE1BC7" w:rsidRDefault="00F57258" w:rsidP="00F5725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WC/</w:t>
            </w:r>
            <w:proofErr w:type="spellStart"/>
            <w:r w:rsidRPr="00AE1BC7">
              <w:rPr>
                <w:rFonts w:ascii="Arial" w:hAnsi="Arial" w:cs="Arial"/>
                <w:color w:val="000000" w:themeColor="text1"/>
                <w:sz w:val="22"/>
              </w:rPr>
              <w:t>Ht</w:t>
            </w:r>
            <w:proofErr w:type="spellEnd"/>
            <w:r w:rsidRPr="00AE1BC7">
              <w:rPr>
                <w:rFonts w:ascii="Arial" w:hAnsi="Arial" w:cs="Arial"/>
                <w:color w:val="000000" w:themeColor="text1"/>
                <w:sz w:val="22"/>
              </w:rPr>
              <w:t xml:space="preserve"> ratio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03B216F" w14:textId="3DD2B1F5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76 (0.73-0.80)</w:t>
            </w:r>
            <w:r w:rsidRPr="00AE1BC7">
              <w:rPr>
                <w:rFonts w:ascii="Arial" w:eastAsia="游ゴシック" w:hAnsi="Arial" w:cs="Arial"/>
                <w:color w:val="000000" w:themeColor="text1"/>
                <w:sz w:val="22"/>
                <w:vertAlign w:val="superscript"/>
              </w:rPr>
              <w:t xml:space="preserve">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77E6275" w14:textId="5701DB4B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191E" w14:textId="7D46BD89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6A71" w14:textId="1DE22330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4305" w14:textId="076CAA01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74 (0.69-0.79)</w:t>
            </w:r>
            <w:r w:rsidRPr="00AE1BC7">
              <w:rPr>
                <w:rFonts w:ascii="Arial" w:eastAsia="游ゴシック" w:hAnsi="Arial" w:cs="Arial"/>
                <w:color w:val="000000" w:themeColor="text1"/>
                <w:sz w:val="22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0C15" w14:textId="6EC2995D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E783F72" w14:textId="3A827D0C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626CCA2" w14:textId="3B03FD5E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2</w:t>
            </w:r>
          </w:p>
        </w:tc>
      </w:tr>
      <w:tr w:rsidR="00F57258" w:rsidRPr="00AE1BC7" w14:paraId="032C7DC5" w14:textId="77777777" w:rsidTr="00E73903">
        <w:trPr>
          <w:trHeight w:val="279"/>
        </w:trPr>
        <w:tc>
          <w:tcPr>
            <w:tcW w:w="34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867991B" w14:textId="231BC7FB" w:rsidR="00F57258" w:rsidRPr="00AE1BC7" w:rsidRDefault="00F57258" w:rsidP="00F5725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ABSI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9699FAA" w14:textId="7BD3B0F0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55 (0.52-0.5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41F042B" w14:textId="0337CF58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4EF9D11" w14:textId="0F1A02AB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7697EE7" w14:textId="73E5073A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4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753622B4" w14:textId="34533A40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57 (0.51-0.6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8DE5BD6" w14:textId="77EE7E97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575F1BD" w14:textId="137B62CA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8C7C70F" w14:textId="7F89A3A4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50</w:t>
            </w:r>
          </w:p>
        </w:tc>
      </w:tr>
      <w:tr w:rsidR="00F57258" w:rsidRPr="00AE1BC7" w14:paraId="47804ECA" w14:textId="77777777" w:rsidTr="009A1F95">
        <w:trPr>
          <w:trHeight w:val="270"/>
        </w:trPr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5CE19095" w14:textId="5E57B6A0" w:rsidR="00F57258" w:rsidRPr="00AE1BC7" w:rsidRDefault="00F57258" w:rsidP="00F5725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BRI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4748FCD" w14:textId="6605EF44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76 (0.73-0.80)</w:t>
            </w:r>
            <w:r w:rsidRPr="00AE1BC7">
              <w:rPr>
                <w:rFonts w:ascii="Arial" w:eastAsia="游ゴシック" w:hAnsi="Arial" w:cs="Arial"/>
                <w:color w:val="000000" w:themeColor="text1"/>
                <w:sz w:val="22"/>
                <w:vertAlign w:val="superscript"/>
              </w:rPr>
              <w:t xml:space="preserve"> 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6BD9CFE" w14:textId="0CB8E710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3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C76DF" w14:textId="2C84FEBF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8FE23" w14:textId="052DA621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A563E" w14:textId="434AF111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0.74 (0.69-0.79)</w:t>
            </w:r>
            <w:r w:rsidRPr="00AE1BC7">
              <w:rPr>
                <w:rFonts w:ascii="Arial" w:eastAsia="游ゴシック" w:hAnsi="Arial" w:cs="Arial"/>
                <w:color w:val="000000" w:themeColor="text1"/>
                <w:sz w:val="22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B449D" w14:textId="2D0EF20B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eastAsia="游ゴシック" w:hAnsi="Arial" w:cs="Arial"/>
                <w:color w:val="000000" w:themeColor="text1"/>
                <w:sz w:val="22"/>
              </w:rPr>
              <w:t>3.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6C42ECC" w14:textId="316853CF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F443A61" w14:textId="0A63EE70" w:rsidR="00F57258" w:rsidRPr="00AE1BC7" w:rsidRDefault="00F57258" w:rsidP="00F57258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E1BC7">
              <w:rPr>
                <w:rFonts w:ascii="Arial" w:hAnsi="Arial" w:cs="Arial"/>
                <w:color w:val="000000" w:themeColor="text1"/>
                <w:sz w:val="22"/>
              </w:rPr>
              <w:t>72</w:t>
            </w:r>
          </w:p>
        </w:tc>
      </w:tr>
      <w:tr w:rsidR="00DF5DF4" w:rsidRPr="00AE1BC7" w14:paraId="26C21F0A" w14:textId="77777777" w:rsidTr="009A1F95">
        <w:trPr>
          <w:trHeight w:val="715"/>
        </w:trPr>
        <w:tc>
          <w:tcPr>
            <w:tcW w:w="3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19B96E32" w14:textId="77777777" w:rsidR="009A1F95" w:rsidRDefault="009A1F95" w:rsidP="009A1F95">
            <w:pPr>
              <w:rPr>
                <w:rFonts w:ascii="Arial" w:eastAsia="游ゴシック" w:hAnsi="Arial" w:cs="Arial"/>
                <w:color w:val="FF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FF0000"/>
                <w:kern w:val="0"/>
                <w:sz w:val="22"/>
              </w:rPr>
              <w:t xml:space="preserve">Hokuriku cohort </w:t>
            </w:r>
          </w:p>
          <w:p w14:paraId="2E3D39FE" w14:textId="1EFB48CF" w:rsidR="00DF5DF4" w:rsidRPr="00AE1BC7" w:rsidRDefault="009A1F95" w:rsidP="009A1F95">
            <w:pPr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FF0000"/>
                <w:kern w:val="0"/>
                <w:sz w:val="22"/>
              </w:rPr>
              <w:t>(middle-aged glucose intolerance)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DE690A6" w14:textId="77777777" w:rsidR="00DF5DF4" w:rsidRPr="00AE1BC7" w:rsidRDefault="00DF5DF4" w:rsidP="00E73903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148262C" w14:textId="77777777" w:rsidR="00DF5DF4" w:rsidRPr="00AE1BC7" w:rsidRDefault="00DF5DF4" w:rsidP="00E73903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D0ED3" w14:textId="77777777" w:rsidR="00DF5DF4" w:rsidRPr="00AE1BC7" w:rsidRDefault="00DF5DF4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E67E6" w14:textId="77777777" w:rsidR="00DF5DF4" w:rsidRPr="00AE1BC7" w:rsidRDefault="00DF5DF4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4EC0C" w14:textId="77777777" w:rsidR="00DF5DF4" w:rsidRPr="00AE1BC7" w:rsidRDefault="00DF5DF4" w:rsidP="00E73903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06E30" w14:textId="77777777" w:rsidR="00DF5DF4" w:rsidRPr="00AE1BC7" w:rsidRDefault="00DF5DF4" w:rsidP="00E73903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AAFFB81" w14:textId="77777777" w:rsidR="00DF5DF4" w:rsidRPr="00AE1BC7" w:rsidRDefault="00DF5DF4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C507C6D" w14:textId="77777777" w:rsidR="00DF5DF4" w:rsidRPr="00AE1BC7" w:rsidRDefault="00DF5DF4" w:rsidP="00E73903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A1F95" w:rsidRPr="00AE1BC7" w14:paraId="3CDBF421" w14:textId="77777777" w:rsidTr="009A1F95">
        <w:trPr>
          <w:trHeight w:val="270"/>
        </w:trPr>
        <w:tc>
          <w:tcPr>
            <w:tcW w:w="3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002D9A61" w14:textId="40037CC3" w:rsidR="009A1F95" w:rsidRPr="009A1F95" w:rsidRDefault="009A1F95" w:rsidP="009A1F95">
            <w:pPr>
              <w:rPr>
                <w:rFonts w:ascii="Arial" w:hAnsi="Arial" w:cs="Arial"/>
                <w:color w:val="FF0000"/>
                <w:sz w:val="22"/>
              </w:rPr>
            </w:pPr>
            <w:r w:rsidRPr="009A1F95">
              <w:rPr>
                <w:rFonts w:ascii="Arial" w:hAnsi="Arial" w:cs="Arial"/>
                <w:color w:val="FF0000"/>
                <w:sz w:val="22"/>
              </w:rPr>
              <w:t>BMI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088233F" w14:textId="48A48AF6" w:rsidR="009A1F95" w:rsidRPr="0065042A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0.8</w:t>
            </w:r>
            <w:r w:rsidR="00C90190" w:rsidRPr="0065042A">
              <w:rPr>
                <w:rFonts w:ascii="Arial" w:eastAsia="游ゴシック" w:hAnsi="Arial" w:cs="Arial"/>
                <w:color w:val="FF0000"/>
                <w:sz w:val="22"/>
              </w:rPr>
              <w:t>4</w:t>
            </w: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 xml:space="preserve"> (0.8</w:t>
            </w:r>
            <w:r w:rsidR="00C90190" w:rsidRPr="0065042A">
              <w:rPr>
                <w:rFonts w:ascii="Arial" w:eastAsia="游ゴシック" w:hAnsi="Arial" w:cs="Arial"/>
                <w:color w:val="FF0000"/>
                <w:sz w:val="22"/>
              </w:rPr>
              <w:t>1</w:t>
            </w: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-0.8</w:t>
            </w:r>
            <w:r w:rsidR="00C90190" w:rsidRPr="0065042A">
              <w:rPr>
                <w:rFonts w:ascii="Arial" w:eastAsia="游ゴシック" w:hAnsi="Arial" w:cs="Arial"/>
                <w:color w:val="FF0000"/>
                <w:sz w:val="22"/>
              </w:rPr>
              <w:t>8</w:t>
            </w: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)</w:t>
            </w:r>
            <w:r w:rsidRPr="0065042A">
              <w:rPr>
                <w:rFonts w:ascii="Arial" w:hAnsi="Arial" w:cs="Arial"/>
                <w:color w:val="FF0000"/>
                <w:sz w:val="22"/>
                <w:vertAlign w:val="superscript"/>
              </w:rPr>
              <w:t xml:space="preserve"> 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1BD27F1" w14:textId="5167A8FC" w:rsidR="009A1F95" w:rsidRPr="0065042A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2</w:t>
            </w:r>
            <w:r w:rsidR="00C90190" w:rsidRPr="0065042A">
              <w:rPr>
                <w:rFonts w:ascii="Arial" w:eastAsia="游ゴシック" w:hAnsi="Arial" w:cs="Arial"/>
                <w:color w:val="FF0000"/>
                <w:sz w:val="22"/>
              </w:rPr>
              <w:t>5</w:t>
            </w: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.</w:t>
            </w:r>
            <w:r w:rsidR="00C90190" w:rsidRPr="0065042A">
              <w:rPr>
                <w:rFonts w:ascii="Arial" w:eastAsia="游ゴシック" w:hAnsi="Arial" w:cs="Arial"/>
                <w:color w:val="FF0000"/>
                <w:sz w:val="22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21ABF" w14:textId="5FEB43A1" w:rsidR="009A1F95" w:rsidRPr="0065042A" w:rsidRDefault="009A1F95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5042A">
              <w:rPr>
                <w:rFonts w:ascii="Arial" w:hAnsi="Arial" w:cs="Arial"/>
                <w:color w:val="FF0000"/>
                <w:sz w:val="22"/>
              </w:rPr>
              <w:t>7</w:t>
            </w:r>
            <w:r w:rsidR="00C90190" w:rsidRPr="0065042A">
              <w:rPr>
                <w:rFonts w:ascii="Arial" w:hAnsi="Arial" w:cs="Arial" w:hint="eastAsia"/>
                <w:color w:val="FF0000"/>
                <w:sz w:val="22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8F532" w14:textId="7373A26F" w:rsidR="009A1F95" w:rsidRPr="0065042A" w:rsidRDefault="009A1F95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5042A">
              <w:rPr>
                <w:rFonts w:ascii="Arial" w:hAnsi="Arial" w:cs="Arial"/>
                <w:color w:val="FF0000"/>
                <w:sz w:val="22"/>
              </w:rPr>
              <w:t>7</w:t>
            </w:r>
            <w:r w:rsidR="00C90190" w:rsidRPr="0065042A">
              <w:rPr>
                <w:rFonts w:ascii="Arial" w:hAnsi="Arial" w:cs="Arial" w:hint="eastAsia"/>
                <w:color w:val="FF0000"/>
                <w:sz w:val="22"/>
              </w:rPr>
              <w:t>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3308B" w14:textId="23B3374A" w:rsidR="009A1F95" w:rsidRPr="00421BA5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0.8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1</w:t>
            </w: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 xml:space="preserve"> (0.74-0.8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7</w:t>
            </w: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)</w:t>
            </w:r>
            <w:r w:rsidRPr="00421BA5">
              <w:rPr>
                <w:rFonts w:ascii="Arial" w:hAnsi="Arial" w:cs="Arial"/>
                <w:color w:val="FF0000"/>
                <w:sz w:val="22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A12DE" w14:textId="03A81A8A" w:rsidR="009A1F95" w:rsidRPr="00421BA5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23.</w:t>
            </w:r>
            <w:r w:rsidR="00421BA5" w:rsidRPr="00421BA5">
              <w:rPr>
                <w:rFonts w:ascii="Arial" w:eastAsia="游ゴシック" w:hAnsi="Arial" w:cs="Arial" w:hint="eastAsia"/>
                <w:color w:val="FF0000"/>
                <w:sz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802CEB3" w14:textId="1BC14EA0" w:rsidR="009A1F95" w:rsidRPr="00421BA5" w:rsidRDefault="00421BA5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421BA5">
              <w:rPr>
                <w:rFonts w:ascii="Arial" w:hAnsi="Arial" w:cs="Arial" w:hint="eastAsia"/>
                <w:color w:val="FF0000"/>
                <w:sz w:val="22"/>
              </w:rPr>
              <w:t>8</w:t>
            </w:r>
            <w:r w:rsidRPr="00421BA5">
              <w:rPr>
                <w:rFonts w:ascii="Arial" w:hAnsi="Arial" w:cs="Arial"/>
                <w:color w:val="FF0000"/>
                <w:sz w:val="22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EC09332" w14:textId="7B1653F7" w:rsidR="009A1F95" w:rsidRPr="00421BA5" w:rsidRDefault="00421BA5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421BA5">
              <w:rPr>
                <w:rFonts w:ascii="Arial" w:hAnsi="Arial" w:cs="Arial" w:hint="eastAsia"/>
                <w:color w:val="FF0000"/>
                <w:sz w:val="22"/>
              </w:rPr>
              <w:t>6</w:t>
            </w:r>
            <w:r w:rsidRPr="00421BA5">
              <w:rPr>
                <w:rFonts w:ascii="Arial" w:hAnsi="Arial" w:cs="Arial"/>
                <w:color w:val="FF0000"/>
                <w:sz w:val="22"/>
              </w:rPr>
              <w:t>8</w:t>
            </w:r>
          </w:p>
        </w:tc>
      </w:tr>
      <w:tr w:rsidR="009A1F95" w:rsidRPr="00AE1BC7" w14:paraId="19E0169B" w14:textId="77777777" w:rsidTr="00DF5DF4">
        <w:trPr>
          <w:trHeight w:val="27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5D315F57" w14:textId="5940226A" w:rsidR="009A1F95" w:rsidRPr="009A1F95" w:rsidRDefault="009A1F95" w:rsidP="009A1F95">
            <w:pPr>
              <w:rPr>
                <w:rFonts w:ascii="Arial" w:hAnsi="Arial" w:cs="Arial"/>
                <w:color w:val="FF0000"/>
                <w:sz w:val="22"/>
              </w:rPr>
            </w:pPr>
            <w:r w:rsidRPr="009A1F95">
              <w:rPr>
                <w:rFonts w:ascii="Arial" w:hAnsi="Arial" w:cs="Arial"/>
                <w:color w:val="FF0000"/>
                <w:sz w:val="22"/>
              </w:rPr>
              <w:t>WC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A238624" w14:textId="73AAF309" w:rsidR="009A1F95" w:rsidRPr="0065042A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0.8</w:t>
            </w:r>
            <w:r w:rsidR="00C90190" w:rsidRPr="0065042A">
              <w:rPr>
                <w:rFonts w:ascii="Arial" w:eastAsia="游ゴシック" w:hAnsi="Arial" w:cs="Arial"/>
                <w:color w:val="FF0000"/>
                <w:sz w:val="22"/>
              </w:rPr>
              <w:t>9</w:t>
            </w: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 xml:space="preserve"> (0.86-0.9</w:t>
            </w:r>
            <w:r w:rsidR="00C90190" w:rsidRPr="0065042A">
              <w:rPr>
                <w:rFonts w:ascii="Arial" w:eastAsia="游ゴシック" w:hAnsi="Arial" w:cs="Arial"/>
                <w:color w:val="FF0000"/>
                <w:sz w:val="22"/>
              </w:rPr>
              <w:t>2</w:t>
            </w: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)</w:t>
            </w:r>
            <w:r w:rsidRPr="0065042A">
              <w:rPr>
                <w:rFonts w:ascii="Arial" w:hAnsi="Arial" w:cs="Arial"/>
                <w:color w:val="FF0000"/>
                <w:sz w:val="22"/>
                <w:vertAlign w:val="superscript"/>
              </w:rPr>
              <w:t xml:space="preserve"> </w:t>
            </w:r>
            <w:r w:rsidR="0065042A" w:rsidRPr="0065042A">
              <w:rPr>
                <w:rFonts w:ascii="Arial" w:hAnsi="Arial" w:cs="Arial"/>
                <w:color w:val="FF0000"/>
                <w:sz w:val="22"/>
                <w:vertAlign w:val="superscript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FDDDE61" w14:textId="074DF350" w:rsidR="009A1F95" w:rsidRPr="0065042A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8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1E23" w14:textId="28B28012" w:rsidR="009A1F95" w:rsidRPr="0065042A" w:rsidRDefault="009A1F95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5042A">
              <w:rPr>
                <w:rFonts w:ascii="Arial" w:hAnsi="Arial" w:cs="Arial"/>
                <w:color w:val="FF0000"/>
                <w:sz w:val="22"/>
              </w:rPr>
              <w:t>7</w:t>
            </w:r>
            <w:r w:rsidR="00C90190" w:rsidRPr="0065042A">
              <w:rPr>
                <w:rFonts w:ascii="Arial" w:hAnsi="Arial" w:cs="Arial"/>
                <w:color w:val="FF000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D199" w14:textId="75F1534D" w:rsidR="009A1F95" w:rsidRPr="0065042A" w:rsidRDefault="009A1F95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8</w:t>
            </w:r>
            <w:r w:rsidR="00C90190" w:rsidRPr="0065042A">
              <w:rPr>
                <w:rFonts w:ascii="Arial" w:eastAsia="游ゴシック" w:hAnsi="Arial" w:cs="Arial"/>
                <w:color w:val="FF000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ACDB" w14:textId="45343D8F" w:rsidR="009A1F95" w:rsidRPr="00421BA5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0.7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8</w:t>
            </w: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 xml:space="preserve"> (0.7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1</w:t>
            </w: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-0.8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5</w:t>
            </w: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)</w:t>
            </w:r>
            <w:r w:rsidRPr="00421BA5">
              <w:rPr>
                <w:rFonts w:ascii="Arial" w:hAnsi="Arial" w:cs="Arial"/>
                <w:color w:val="FF0000"/>
                <w:sz w:val="22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11F8" w14:textId="083F74BA" w:rsidR="009A1F95" w:rsidRPr="00421BA5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8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D082AB7" w14:textId="76A32DA6" w:rsidR="009A1F95" w:rsidRPr="00421BA5" w:rsidRDefault="009A1F95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421BA5">
              <w:rPr>
                <w:rFonts w:ascii="Arial" w:hAnsi="Arial" w:cs="Arial"/>
                <w:color w:val="FF0000"/>
                <w:sz w:val="22"/>
              </w:rPr>
              <w:t>7</w:t>
            </w:r>
            <w:r w:rsidR="00421BA5" w:rsidRPr="00421BA5">
              <w:rPr>
                <w:rFonts w:ascii="Arial" w:hAnsi="Arial" w:cs="Arial"/>
                <w:color w:val="FF0000"/>
                <w:sz w:val="22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D5B7D3B" w14:textId="45695397" w:rsidR="009A1F95" w:rsidRPr="00421BA5" w:rsidRDefault="009A1F95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421BA5">
              <w:rPr>
                <w:rFonts w:ascii="Arial" w:hAnsi="Arial" w:cs="Arial"/>
                <w:color w:val="FF0000"/>
                <w:sz w:val="22"/>
              </w:rPr>
              <w:t>6</w:t>
            </w:r>
            <w:r w:rsidR="00421BA5" w:rsidRPr="00421BA5">
              <w:rPr>
                <w:rFonts w:ascii="Arial" w:hAnsi="Arial" w:cs="Arial"/>
                <w:color w:val="FF0000"/>
                <w:sz w:val="22"/>
              </w:rPr>
              <w:t>5</w:t>
            </w:r>
          </w:p>
        </w:tc>
      </w:tr>
      <w:tr w:rsidR="009A1F95" w:rsidRPr="00AE1BC7" w14:paraId="504F3A66" w14:textId="77777777" w:rsidTr="00DF5DF4">
        <w:trPr>
          <w:trHeight w:val="27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4CFE770" w14:textId="68B9CB25" w:rsidR="009A1F95" w:rsidRPr="009A1F95" w:rsidRDefault="009A1F95" w:rsidP="009A1F95">
            <w:pPr>
              <w:rPr>
                <w:rFonts w:ascii="Arial" w:hAnsi="Arial" w:cs="Arial"/>
                <w:color w:val="FF0000"/>
                <w:sz w:val="22"/>
              </w:rPr>
            </w:pPr>
            <w:r w:rsidRPr="009A1F95">
              <w:rPr>
                <w:rFonts w:ascii="Arial" w:hAnsi="Arial" w:cs="Arial"/>
                <w:color w:val="FF0000"/>
                <w:sz w:val="22"/>
              </w:rPr>
              <w:t>WC/</w:t>
            </w:r>
            <w:proofErr w:type="spellStart"/>
            <w:r w:rsidRPr="009A1F95">
              <w:rPr>
                <w:rFonts w:ascii="Arial" w:hAnsi="Arial" w:cs="Arial"/>
                <w:color w:val="FF0000"/>
                <w:sz w:val="22"/>
              </w:rPr>
              <w:t>Ht</w:t>
            </w:r>
            <w:proofErr w:type="spellEnd"/>
            <w:r w:rsidRPr="009A1F95">
              <w:rPr>
                <w:rFonts w:ascii="Arial" w:hAnsi="Arial" w:cs="Arial"/>
                <w:color w:val="FF0000"/>
                <w:sz w:val="22"/>
              </w:rPr>
              <w:t xml:space="preserve"> ratio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6EE9730" w14:textId="76452C11" w:rsidR="009A1F95" w:rsidRPr="0065042A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0.91 (0.</w:t>
            </w:r>
            <w:r w:rsidR="00C90190" w:rsidRPr="0065042A">
              <w:rPr>
                <w:rFonts w:ascii="Arial" w:eastAsia="游ゴシック" w:hAnsi="Arial" w:cs="Arial"/>
                <w:color w:val="FF0000"/>
                <w:sz w:val="22"/>
              </w:rPr>
              <w:t>8</w:t>
            </w: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9-0.9</w:t>
            </w:r>
            <w:r w:rsidR="00C90190" w:rsidRPr="0065042A">
              <w:rPr>
                <w:rFonts w:ascii="Arial" w:eastAsia="游ゴシック" w:hAnsi="Arial" w:cs="Arial"/>
                <w:color w:val="FF0000"/>
                <w:sz w:val="22"/>
              </w:rPr>
              <w:t>4</w:t>
            </w: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)</w:t>
            </w:r>
            <w:r w:rsidRPr="0065042A">
              <w:rPr>
                <w:rFonts w:ascii="Arial" w:hAnsi="Arial" w:cs="Arial"/>
                <w:color w:val="FF0000"/>
                <w:sz w:val="22"/>
                <w:vertAlign w:val="superscript"/>
              </w:rPr>
              <w:t xml:space="preserve">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A2B1508" w14:textId="43D22199" w:rsidR="009A1F95" w:rsidRPr="0065042A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0.5</w:t>
            </w:r>
            <w:r w:rsidR="00C90190" w:rsidRPr="0065042A">
              <w:rPr>
                <w:rFonts w:ascii="Arial" w:eastAsia="游ゴシック" w:hAnsi="Arial" w:cs="Arial"/>
                <w:color w:val="FF000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B2D8" w14:textId="2C356D48" w:rsidR="009A1F95" w:rsidRPr="0065042A" w:rsidRDefault="00C90190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5042A">
              <w:rPr>
                <w:rFonts w:ascii="Arial" w:hAnsi="Arial" w:cs="Arial" w:hint="eastAsia"/>
                <w:color w:val="FF0000"/>
                <w:sz w:val="22"/>
              </w:rPr>
              <w:t>7</w:t>
            </w:r>
            <w:r w:rsidRPr="0065042A">
              <w:rPr>
                <w:rFonts w:ascii="Arial" w:hAnsi="Arial" w:cs="Arial"/>
                <w:color w:val="FF000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C144" w14:textId="3A30C69C" w:rsidR="009A1F95" w:rsidRPr="0065042A" w:rsidRDefault="00C90190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5042A">
              <w:rPr>
                <w:rFonts w:ascii="Arial" w:hAnsi="Arial" w:cs="Arial" w:hint="eastAsia"/>
                <w:color w:val="FF0000"/>
                <w:sz w:val="22"/>
              </w:rPr>
              <w:t>9</w:t>
            </w:r>
            <w:r w:rsidRPr="0065042A">
              <w:rPr>
                <w:rFonts w:ascii="Arial" w:hAnsi="Arial" w:cs="Arial"/>
                <w:color w:val="FF0000"/>
                <w:sz w:val="22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1B68" w14:textId="3FEE7C3C" w:rsidR="009A1F95" w:rsidRPr="00421BA5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0.7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8</w:t>
            </w: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 xml:space="preserve"> (0.7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1</w:t>
            </w: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-0.8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5</w:t>
            </w: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)</w:t>
            </w:r>
            <w:r w:rsidRPr="00421BA5">
              <w:rPr>
                <w:rFonts w:ascii="Arial" w:hAnsi="Arial" w:cs="Arial"/>
                <w:color w:val="FF0000"/>
                <w:sz w:val="22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261F" w14:textId="6B39AEA9" w:rsidR="009A1F95" w:rsidRPr="00421BA5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0.5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35535B9" w14:textId="3D082806" w:rsidR="009A1F95" w:rsidRPr="00421BA5" w:rsidRDefault="009A1F95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421BA5">
              <w:rPr>
                <w:rFonts w:ascii="Arial" w:hAnsi="Arial" w:cs="Arial"/>
                <w:color w:val="FF0000"/>
                <w:sz w:val="22"/>
              </w:rPr>
              <w:t>6</w:t>
            </w:r>
            <w:r w:rsidR="00421BA5" w:rsidRPr="00421BA5">
              <w:rPr>
                <w:rFonts w:ascii="Arial" w:hAnsi="Arial" w:cs="Arial"/>
                <w:color w:val="FF000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6FAD878" w14:textId="049F48B7" w:rsidR="009A1F95" w:rsidRPr="00421BA5" w:rsidRDefault="00421BA5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421BA5">
              <w:rPr>
                <w:rFonts w:ascii="Arial" w:hAnsi="Arial" w:cs="Arial" w:hint="eastAsia"/>
                <w:color w:val="FF0000"/>
                <w:sz w:val="22"/>
              </w:rPr>
              <w:t>8</w:t>
            </w:r>
            <w:r w:rsidRPr="00421BA5">
              <w:rPr>
                <w:rFonts w:ascii="Arial" w:hAnsi="Arial" w:cs="Arial"/>
                <w:color w:val="FF0000"/>
                <w:sz w:val="22"/>
              </w:rPr>
              <w:t>1</w:t>
            </w:r>
          </w:p>
        </w:tc>
      </w:tr>
      <w:tr w:rsidR="009A1F95" w:rsidRPr="00AE1BC7" w14:paraId="7B15EB50" w14:textId="77777777" w:rsidTr="00DF5DF4">
        <w:trPr>
          <w:trHeight w:val="27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0A804DD9" w14:textId="577FA6C0" w:rsidR="009A1F95" w:rsidRPr="009A1F95" w:rsidRDefault="009A1F95" w:rsidP="009A1F95">
            <w:pPr>
              <w:rPr>
                <w:rFonts w:ascii="Arial" w:hAnsi="Arial" w:cs="Arial"/>
                <w:color w:val="FF0000"/>
                <w:sz w:val="22"/>
              </w:rPr>
            </w:pPr>
            <w:r w:rsidRPr="009A1F95">
              <w:rPr>
                <w:rFonts w:ascii="Arial" w:hAnsi="Arial" w:cs="Arial"/>
                <w:color w:val="FF0000"/>
                <w:sz w:val="22"/>
              </w:rPr>
              <w:t>ABSI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7373BCB" w14:textId="50CD6619" w:rsidR="009A1F95" w:rsidRPr="0065042A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0.6</w:t>
            </w:r>
            <w:r w:rsidR="00C90190" w:rsidRPr="0065042A">
              <w:rPr>
                <w:rFonts w:ascii="Arial" w:eastAsia="游ゴシック" w:hAnsi="Arial" w:cs="Arial"/>
                <w:color w:val="FF0000"/>
                <w:sz w:val="22"/>
              </w:rPr>
              <w:t>7</w:t>
            </w: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 xml:space="preserve"> (0.6</w:t>
            </w:r>
            <w:r w:rsidR="00C90190" w:rsidRPr="0065042A">
              <w:rPr>
                <w:rFonts w:ascii="Arial" w:eastAsia="游ゴシック" w:hAnsi="Arial" w:cs="Arial"/>
                <w:color w:val="FF0000"/>
                <w:sz w:val="22"/>
              </w:rPr>
              <w:t>2</w:t>
            </w: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-0.</w:t>
            </w:r>
            <w:r w:rsidR="00C90190" w:rsidRPr="0065042A">
              <w:rPr>
                <w:rFonts w:ascii="Arial" w:eastAsia="游ゴシック" w:hAnsi="Arial" w:cs="Arial"/>
                <w:color w:val="FF0000"/>
                <w:sz w:val="22"/>
              </w:rPr>
              <w:t>72</w:t>
            </w: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CFDE345" w14:textId="73FF305E" w:rsidR="009A1F95" w:rsidRPr="0065042A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7FBE" w14:textId="18A4D829" w:rsidR="009A1F95" w:rsidRPr="0065042A" w:rsidRDefault="00C90190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5042A">
              <w:rPr>
                <w:rFonts w:ascii="Arial" w:hAnsi="Arial" w:cs="Arial" w:hint="eastAsia"/>
                <w:color w:val="FF0000"/>
                <w:sz w:val="22"/>
              </w:rPr>
              <w:t>7</w:t>
            </w:r>
            <w:r w:rsidRPr="0065042A">
              <w:rPr>
                <w:rFonts w:ascii="Arial" w:hAnsi="Arial" w:cs="Arial"/>
                <w:color w:val="FF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8645" w14:textId="799C56A2" w:rsidR="009A1F95" w:rsidRPr="0065042A" w:rsidRDefault="00C90190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5042A">
              <w:rPr>
                <w:rFonts w:ascii="Arial" w:hAnsi="Arial" w:cs="Arial" w:hint="eastAsia"/>
                <w:color w:val="FF0000"/>
                <w:sz w:val="22"/>
              </w:rPr>
              <w:t>5</w:t>
            </w:r>
            <w:r w:rsidRPr="0065042A">
              <w:rPr>
                <w:rFonts w:ascii="Arial" w:hAnsi="Arial" w:cs="Arial"/>
                <w:color w:val="FF0000"/>
                <w:sz w:val="22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F4A2" w14:textId="6875A9D9" w:rsidR="009A1F95" w:rsidRPr="00421BA5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0.5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8</w:t>
            </w: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 xml:space="preserve"> (0.5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0</w:t>
            </w: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-0.6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7</w:t>
            </w: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D685" w14:textId="1BDEA0DC" w:rsidR="009A1F95" w:rsidRPr="00421BA5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0.8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6EFAD32" w14:textId="43810DD5" w:rsidR="009A1F95" w:rsidRPr="00421BA5" w:rsidRDefault="00421BA5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421BA5">
              <w:rPr>
                <w:rFonts w:ascii="Arial" w:hAnsi="Arial" w:cs="Arial" w:hint="eastAsia"/>
                <w:color w:val="FF0000"/>
                <w:sz w:val="22"/>
              </w:rPr>
              <w:t>6</w:t>
            </w:r>
            <w:r w:rsidRPr="00421BA5">
              <w:rPr>
                <w:rFonts w:ascii="Arial" w:hAnsi="Arial" w:cs="Arial"/>
                <w:color w:val="FF0000"/>
                <w:sz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3D41AD4" w14:textId="71F0D4E2" w:rsidR="009A1F95" w:rsidRPr="00421BA5" w:rsidRDefault="009A1F95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421BA5">
              <w:rPr>
                <w:rFonts w:ascii="Arial" w:hAnsi="Arial" w:cs="Arial"/>
                <w:color w:val="FF0000"/>
                <w:sz w:val="22"/>
              </w:rPr>
              <w:t>58</w:t>
            </w:r>
          </w:p>
        </w:tc>
      </w:tr>
      <w:tr w:rsidR="009A1F95" w:rsidRPr="00AE1BC7" w14:paraId="3DD1A1E9" w14:textId="77777777" w:rsidTr="00E73903">
        <w:trPr>
          <w:trHeight w:val="270"/>
        </w:trPr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5E5C8EE8" w14:textId="3F23C6BB" w:rsidR="009A1F95" w:rsidRPr="009A1F95" w:rsidRDefault="009A1F95" w:rsidP="009A1F95">
            <w:pPr>
              <w:rPr>
                <w:rFonts w:ascii="Arial" w:hAnsi="Arial" w:cs="Arial"/>
                <w:color w:val="FF0000"/>
                <w:sz w:val="22"/>
              </w:rPr>
            </w:pPr>
            <w:r w:rsidRPr="009A1F95">
              <w:rPr>
                <w:rFonts w:ascii="Arial" w:hAnsi="Arial" w:cs="Arial"/>
                <w:color w:val="FF0000"/>
                <w:sz w:val="22"/>
              </w:rPr>
              <w:t>BRI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FE3413C" w14:textId="4954BAF0" w:rsidR="009A1F95" w:rsidRPr="0065042A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0.91 (0.</w:t>
            </w:r>
            <w:r w:rsidR="00C90190" w:rsidRPr="0065042A">
              <w:rPr>
                <w:rFonts w:ascii="Arial" w:eastAsia="游ゴシック" w:hAnsi="Arial" w:cs="Arial"/>
                <w:color w:val="FF0000"/>
                <w:sz w:val="22"/>
              </w:rPr>
              <w:t>8</w:t>
            </w: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9-0.9</w:t>
            </w:r>
            <w:r w:rsidR="00C90190" w:rsidRPr="0065042A">
              <w:rPr>
                <w:rFonts w:ascii="Arial" w:eastAsia="游ゴシック" w:hAnsi="Arial" w:cs="Arial"/>
                <w:color w:val="FF0000"/>
                <w:sz w:val="22"/>
              </w:rPr>
              <w:t>4</w:t>
            </w: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)</w:t>
            </w:r>
            <w:r w:rsidRPr="0065042A">
              <w:rPr>
                <w:rFonts w:ascii="Arial" w:hAnsi="Arial" w:cs="Arial"/>
                <w:color w:val="FF0000"/>
                <w:sz w:val="22"/>
                <w:vertAlign w:val="superscript"/>
              </w:rPr>
              <w:t xml:space="preserve"> 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C4A644D" w14:textId="7A00C4B3" w:rsidR="009A1F95" w:rsidRPr="0065042A" w:rsidRDefault="00C90190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4</w:t>
            </w:r>
            <w:r w:rsidR="009A1F95" w:rsidRPr="0065042A">
              <w:rPr>
                <w:rFonts w:ascii="Arial" w:eastAsia="游ゴシック" w:hAnsi="Arial" w:cs="Arial"/>
                <w:color w:val="FF0000"/>
                <w:sz w:val="22"/>
              </w:rPr>
              <w:t>.</w:t>
            </w:r>
            <w:r w:rsidRPr="0065042A">
              <w:rPr>
                <w:rFonts w:ascii="Arial" w:eastAsia="游ゴシック" w:hAnsi="Arial" w:cs="Arial"/>
                <w:color w:val="FF0000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6BF14" w14:textId="6046EEFB" w:rsidR="009A1F95" w:rsidRPr="0065042A" w:rsidRDefault="00C90190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5042A">
              <w:rPr>
                <w:rFonts w:ascii="Arial" w:hAnsi="Arial" w:cs="Arial" w:hint="eastAsia"/>
                <w:color w:val="FF0000"/>
                <w:sz w:val="22"/>
              </w:rPr>
              <w:t>7</w:t>
            </w:r>
            <w:r w:rsidRPr="0065042A">
              <w:rPr>
                <w:rFonts w:ascii="Arial" w:hAnsi="Arial" w:cs="Arial"/>
                <w:color w:val="FF000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D4BB1" w14:textId="3AABF61F" w:rsidR="009A1F95" w:rsidRPr="0065042A" w:rsidRDefault="00C90190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5042A">
              <w:rPr>
                <w:rFonts w:ascii="Arial" w:hAnsi="Arial" w:cs="Arial" w:hint="eastAsia"/>
                <w:color w:val="FF0000"/>
                <w:sz w:val="22"/>
              </w:rPr>
              <w:t>9</w:t>
            </w:r>
            <w:r w:rsidRPr="0065042A">
              <w:rPr>
                <w:rFonts w:ascii="Arial" w:hAnsi="Arial" w:cs="Arial"/>
                <w:color w:val="FF0000"/>
                <w:sz w:val="22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D8EA9" w14:textId="0363800B" w:rsidR="009A1F95" w:rsidRPr="00421BA5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0.7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8</w:t>
            </w: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 xml:space="preserve"> (0.7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1</w:t>
            </w: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-0.8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5</w:t>
            </w: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)</w:t>
            </w:r>
            <w:r w:rsidRPr="00421BA5">
              <w:rPr>
                <w:rFonts w:ascii="Arial" w:hAnsi="Arial" w:cs="Arial"/>
                <w:color w:val="FF0000"/>
                <w:sz w:val="22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69635" w14:textId="4224EE12" w:rsidR="009A1F95" w:rsidRPr="00421BA5" w:rsidRDefault="009A1F95" w:rsidP="009A1F95">
            <w:pPr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421BA5">
              <w:rPr>
                <w:rFonts w:ascii="Arial" w:eastAsia="游ゴシック" w:hAnsi="Arial" w:cs="Arial"/>
                <w:color w:val="FF0000"/>
                <w:sz w:val="22"/>
              </w:rPr>
              <w:t>4.</w:t>
            </w:r>
            <w:r w:rsidR="00421BA5" w:rsidRPr="00421BA5">
              <w:rPr>
                <w:rFonts w:ascii="Arial" w:eastAsia="游ゴシック" w:hAnsi="Arial" w:cs="Arial"/>
                <w:color w:val="FF0000"/>
                <w:sz w:val="22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CED1432" w14:textId="03F04CE5" w:rsidR="009A1F95" w:rsidRPr="00421BA5" w:rsidRDefault="009A1F95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421BA5">
              <w:rPr>
                <w:rFonts w:ascii="Arial" w:hAnsi="Arial" w:cs="Arial"/>
                <w:color w:val="FF0000"/>
                <w:sz w:val="22"/>
              </w:rPr>
              <w:t>6</w:t>
            </w:r>
            <w:r w:rsidR="00421BA5" w:rsidRPr="00421BA5">
              <w:rPr>
                <w:rFonts w:ascii="Arial" w:hAnsi="Arial" w:cs="Arial"/>
                <w:color w:val="FF000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E2C8AB1" w14:textId="06859902" w:rsidR="009A1F95" w:rsidRPr="00421BA5" w:rsidRDefault="00421BA5" w:rsidP="009A1F9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421BA5">
              <w:rPr>
                <w:rFonts w:ascii="Arial" w:hAnsi="Arial" w:cs="Arial" w:hint="eastAsia"/>
                <w:color w:val="FF0000"/>
                <w:sz w:val="22"/>
              </w:rPr>
              <w:t>8</w:t>
            </w:r>
            <w:r w:rsidRPr="00421BA5">
              <w:rPr>
                <w:rFonts w:ascii="Arial" w:hAnsi="Arial" w:cs="Arial"/>
                <w:color w:val="FF0000"/>
                <w:sz w:val="22"/>
              </w:rPr>
              <w:t>1</w:t>
            </w:r>
          </w:p>
        </w:tc>
      </w:tr>
    </w:tbl>
    <w:p w14:paraId="6F7EDF72" w14:textId="77777777" w:rsidR="00CC203A" w:rsidRPr="00AE1BC7" w:rsidRDefault="00CC203A" w:rsidP="00CC203A">
      <w:pPr>
        <w:rPr>
          <w:rFonts w:ascii="Arial" w:hAnsi="Arial" w:cs="Arial"/>
          <w:color w:val="000000" w:themeColor="text1"/>
          <w:sz w:val="22"/>
        </w:rPr>
      </w:pPr>
      <w:r w:rsidRPr="00AE1BC7">
        <w:rPr>
          <w:rFonts w:ascii="Arial" w:hAnsi="Arial" w:cs="Arial"/>
          <w:color w:val="000000" w:themeColor="text1"/>
          <w:sz w:val="22"/>
        </w:rPr>
        <w:t xml:space="preserve">Abbreviations: HOMA-IR, homeostasis model assessment of insulin resistance; NGT, normal glucose tolerance; AUC, area under the receiver operating characteristic curve; CI, confidence interval; BMI, body mass index; WC, waist circumference; </w:t>
      </w:r>
      <w:proofErr w:type="spellStart"/>
      <w:r w:rsidRPr="00AE1BC7">
        <w:rPr>
          <w:rFonts w:ascii="Arial" w:hAnsi="Arial" w:cs="Arial"/>
          <w:color w:val="000000" w:themeColor="text1"/>
          <w:sz w:val="22"/>
        </w:rPr>
        <w:t>Ht</w:t>
      </w:r>
      <w:proofErr w:type="spellEnd"/>
      <w:r w:rsidRPr="00AE1BC7">
        <w:rPr>
          <w:rFonts w:ascii="Arial" w:hAnsi="Arial" w:cs="Arial"/>
          <w:color w:val="000000" w:themeColor="text1"/>
          <w:sz w:val="22"/>
        </w:rPr>
        <w:t>, height; ABSI, a body shape index; BRI, body roundness index.</w:t>
      </w:r>
    </w:p>
    <w:p w14:paraId="00C10A8C" w14:textId="76AB61F3" w:rsidR="00CC203A" w:rsidRPr="00C90190" w:rsidRDefault="00CC203A" w:rsidP="00CC203A">
      <w:pPr>
        <w:rPr>
          <w:rFonts w:ascii="Arial" w:hAnsi="Arial" w:cs="Arial"/>
          <w:color w:val="000000" w:themeColor="text1"/>
          <w:sz w:val="22"/>
        </w:rPr>
      </w:pPr>
      <w:r w:rsidRPr="00A97F60">
        <w:rPr>
          <w:rFonts w:ascii="Arial" w:hAnsi="Arial" w:cs="Arial"/>
          <w:color w:val="000000" w:themeColor="text1"/>
          <w:sz w:val="22"/>
        </w:rPr>
        <w:t xml:space="preserve">In female of </w:t>
      </w:r>
      <w:proofErr w:type="spellStart"/>
      <w:r w:rsidRPr="00A97F60">
        <w:rPr>
          <w:rFonts w:ascii="Arial" w:hAnsi="Arial" w:cs="Arial"/>
          <w:color w:val="000000" w:themeColor="text1"/>
          <w:sz w:val="22"/>
        </w:rPr>
        <w:t>Jichi</w:t>
      </w:r>
      <w:proofErr w:type="spellEnd"/>
      <w:r w:rsidRPr="00A97F60">
        <w:rPr>
          <w:rFonts w:ascii="Arial" w:hAnsi="Arial" w:cs="Arial"/>
          <w:color w:val="000000" w:themeColor="text1"/>
          <w:sz w:val="22"/>
        </w:rPr>
        <w:t xml:space="preserve"> cohort, the active model of the receiver-operating characteristic curve for WC could not be generated by EZR.</w:t>
      </w:r>
    </w:p>
    <w:p w14:paraId="08BE5B47" w14:textId="77777777" w:rsidR="00CC203A" w:rsidRPr="00AE1BC7" w:rsidRDefault="00CC203A" w:rsidP="00CC203A">
      <w:pPr>
        <w:rPr>
          <w:rFonts w:ascii="Arial" w:hAnsi="Arial" w:cs="Arial"/>
          <w:color w:val="000000" w:themeColor="text1"/>
          <w:sz w:val="22"/>
        </w:rPr>
      </w:pPr>
      <w:r w:rsidRPr="00AE1BC7">
        <w:rPr>
          <w:rFonts w:ascii="Arial" w:hAnsi="Arial" w:cs="Arial"/>
          <w:color w:val="000000" w:themeColor="text1"/>
          <w:sz w:val="22"/>
          <w:vertAlign w:val="superscript"/>
        </w:rPr>
        <w:t>a</w:t>
      </w:r>
      <w:r w:rsidRPr="00AE1BC7">
        <w:rPr>
          <w:rFonts w:ascii="Arial" w:hAnsi="Arial" w:cs="Arial"/>
          <w:color w:val="000000" w:themeColor="text1"/>
          <w:sz w:val="22"/>
        </w:rPr>
        <w:t xml:space="preserve"> vs ABSI, </w:t>
      </w:r>
      <w:r w:rsidRPr="00AE1BC7">
        <w:rPr>
          <w:rFonts w:ascii="Arial" w:hAnsi="Arial" w:cs="Arial"/>
          <w:i/>
          <w:color w:val="000000" w:themeColor="text1"/>
          <w:sz w:val="22"/>
        </w:rPr>
        <w:t>P</w:t>
      </w:r>
      <w:r w:rsidRPr="00AE1BC7">
        <w:rPr>
          <w:rFonts w:ascii="Arial" w:hAnsi="Arial" w:cs="Arial"/>
          <w:color w:val="000000" w:themeColor="text1"/>
          <w:sz w:val="22"/>
        </w:rPr>
        <w:t>&lt;0.05</w:t>
      </w:r>
    </w:p>
    <w:p w14:paraId="09C0720A" w14:textId="77777777" w:rsidR="00CC203A" w:rsidRPr="00AE1BC7" w:rsidRDefault="00CC203A" w:rsidP="00CC203A">
      <w:pPr>
        <w:rPr>
          <w:rFonts w:ascii="Arial" w:hAnsi="Arial" w:cs="Arial"/>
          <w:color w:val="000000" w:themeColor="text1"/>
          <w:sz w:val="22"/>
        </w:rPr>
      </w:pPr>
      <w:r w:rsidRPr="00AE1BC7">
        <w:rPr>
          <w:rFonts w:ascii="Arial" w:hAnsi="Arial" w:cs="Arial"/>
          <w:color w:val="000000" w:themeColor="text1"/>
          <w:sz w:val="22"/>
          <w:vertAlign w:val="superscript"/>
        </w:rPr>
        <w:t>b</w:t>
      </w:r>
      <w:r w:rsidRPr="00AE1BC7">
        <w:rPr>
          <w:rFonts w:ascii="Arial" w:hAnsi="Arial" w:cs="Arial"/>
          <w:color w:val="000000" w:themeColor="text1"/>
          <w:sz w:val="22"/>
        </w:rPr>
        <w:t xml:space="preserve"> vs ABSI, </w:t>
      </w:r>
      <w:r w:rsidRPr="00AE1BC7">
        <w:rPr>
          <w:rFonts w:ascii="Arial" w:hAnsi="Arial" w:cs="Arial"/>
          <w:i/>
          <w:color w:val="000000" w:themeColor="text1"/>
          <w:sz w:val="22"/>
        </w:rPr>
        <w:t>P</w:t>
      </w:r>
      <w:r w:rsidRPr="00AE1BC7">
        <w:rPr>
          <w:rFonts w:ascii="Arial" w:hAnsi="Arial" w:cs="Arial"/>
          <w:color w:val="000000" w:themeColor="text1"/>
          <w:sz w:val="22"/>
        </w:rPr>
        <w:t>&lt;0.001</w:t>
      </w:r>
    </w:p>
    <w:p w14:paraId="36E38DF0" w14:textId="77777777" w:rsidR="00CC203A" w:rsidRPr="00AE1BC7" w:rsidRDefault="00CC203A" w:rsidP="00CC203A">
      <w:pPr>
        <w:rPr>
          <w:rFonts w:ascii="Arial" w:hAnsi="Arial" w:cs="Arial"/>
          <w:color w:val="000000" w:themeColor="text1"/>
          <w:sz w:val="22"/>
        </w:rPr>
      </w:pPr>
      <w:r w:rsidRPr="00AE1BC7">
        <w:rPr>
          <w:rFonts w:ascii="Arial" w:hAnsi="Arial" w:cs="Arial"/>
          <w:color w:val="000000" w:themeColor="text1"/>
          <w:sz w:val="22"/>
          <w:vertAlign w:val="superscript"/>
        </w:rPr>
        <w:t>c</w:t>
      </w:r>
      <w:r w:rsidRPr="00AE1BC7">
        <w:rPr>
          <w:rFonts w:ascii="Arial" w:hAnsi="Arial" w:cs="Arial"/>
          <w:color w:val="000000" w:themeColor="text1"/>
          <w:sz w:val="22"/>
        </w:rPr>
        <w:t xml:space="preserve"> vs ABSI, </w:t>
      </w:r>
      <w:r w:rsidRPr="00AE1BC7">
        <w:rPr>
          <w:rFonts w:ascii="Arial" w:hAnsi="Arial" w:cs="Arial"/>
          <w:i/>
          <w:color w:val="000000" w:themeColor="text1"/>
          <w:sz w:val="22"/>
        </w:rPr>
        <w:t>P</w:t>
      </w:r>
      <w:r w:rsidRPr="00AE1BC7">
        <w:rPr>
          <w:rFonts w:ascii="Arial" w:hAnsi="Arial" w:cs="Arial"/>
          <w:color w:val="000000" w:themeColor="text1"/>
          <w:sz w:val="22"/>
        </w:rPr>
        <w:t>&lt;0.01</w:t>
      </w:r>
    </w:p>
    <w:p w14:paraId="52C8F708" w14:textId="77777777" w:rsidR="00CC203A" w:rsidRPr="00AE1BC7" w:rsidRDefault="00CC203A" w:rsidP="00CC203A">
      <w:pPr>
        <w:rPr>
          <w:rFonts w:ascii="Arial" w:hAnsi="Arial" w:cs="Arial"/>
          <w:color w:val="000000" w:themeColor="text1"/>
          <w:sz w:val="22"/>
        </w:rPr>
      </w:pPr>
      <w:r w:rsidRPr="00AE1BC7">
        <w:rPr>
          <w:rFonts w:ascii="Arial" w:hAnsi="Arial" w:cs="Arial"/>
          <w:color w:val="000000" w:themeColor="text1"/>
          <w:sz w:val="22"/>
          <w:vertAlign w:val="superscript"/>
        </w:rPr>
        <w:t>d</w:t>
      </w:r>
      <w:r w:rsidRPr="00AE1BC7">
        <w:rPr>
          <w:rFonts w:ascii="Arial" w:hAnsi="Arial" w:cs="Arial"/>
          <w:color w:val="000000" w:themeColor="text1"/>
          <w:sz w:val="22"/>
        </w:rPr>
        <w:t xml:space="preserve"> vs ABSI, </w:t>
      </w:r>
      <w:r w:rsidRPr="00AE1BC7">
        <w:rPr>
          <w:rFonts w:ascii="Arial" w:hAnsi="Arial" w:cs="Arial"/>
          <w:i/>
          <w:color w:val="000000" w:themeColor="text1"/>
          <w:sz w:val="22"/>
        </w:rPr>
        <w:t>P</w:t>
      </w:r>
      <w:r w:rsidRPr="00AE1BC7">
        <w:rPr>
          <w:rFonts w:ascii="Arial" w:hAnsi="Arial" w:cs="Arial"/>
          <w:color w:val="000000" w:themeColor="text1"/>
          <w:sz w:val="22"/>
        </w:rPr>
        <w:t>&lt;0.0001</w:t>
      </w:r>
    </w:p>
    <w:p w14:paraId="02B9D0F7" w14:textId="77777777" w:rsidR="00CC203A" w:rsidRPr="00AE1BC7" w:rsidRDefault="00CC203A" w:rsidP="00CC203A">
      <w:pPr>
        <w:rPr>
          <w:rFonts w:ascii="Arial" w:hAnsi="Arial" w:cs="Arial"/>
          <w:color w:val="000000" w:themeColor="text1"/>
          <w:sz w:val="22"/>
        </w:rPr>
      </w:pPr>
      <w:r w:rsidRPr="00AE1BC7">
        <w:rPr>
          <w:rFonts w:ascii="Arial" w:hAnsi="Arial" w:cs="Arial"/>
          <w:color w:val="000000" w:themeColor="text1"/>
          <w:sz w:val="22"/>
          <w:vertAlign w:val="superscript"/>
        </w:rPr>
        <w:t>e</w:t>
      </w:r>
      <w:r w:rsidRPr="00AE1BC7">
        <w:rPr>
          <w:rFonts w:ascii="Arial" w:hAnsi="Arial" w:cs="Arial"/>
          <w:color w:val="000000" w:themeColor="text1"/>
          <w:sz w:val="22"/>
        </w:rPr>
        <w:t xml:space="preserve"> vs WC, </w:t>
      </w:r>
      <w:r w:rsidRPr="00AE1BC7">
        <w:rPr>
          <w:rFonts w:ascii="Arial" w:hAnsi="Arial" w:cs="Arial"/>
          <w:i/>
          <w:color w:val="000000" w:themeColor="text1"/>
          <w:sz w:val="22"/>
        </w:rPr>
        <w:t>P</w:t>
      </w:r>
      <w:r w:rsidRPr="00AE1BC7">
        <w:rPr>
          <w:rFonts w:ascii="Arial" w:hAnsi="Arial" w:cs="Arial"/>
          <w:color w:val="000000" w:themeColor="text1"/>
          <w:sz w:val="22"/>
        </w:rPr>
        <w:t>&lt;0.001 / vs WC/</w:t>
      </w:r>
      <w:proofErr w:type="spellStart"/>
      <w:r w:rsidRPr="00AE1BC7">
        <w:rPr>
          <w:rFonts w:ascii="Arial" w:hAnsi="Arial" w:cs="Arial"/>
          <w:color w:val="000000" w:themeColor="text1"/>
          <w:sz w:val="22"/>
        </w:rPr>
        <w:t>Ht</w:t>
      </w:r>
      <w:proofErr w:type="spellEnd"/>
      <w:r w:rsidRPr="00AE1BC7">
        <w:rPr>
          <w:rFonts w:ascii="Arial" w:hAnsi="Arial" w:cs="Arial"/>
          <w:color w:val="000000" w:themeColor="text1"/>
          <w:sz w:val="22"/>
        </w:rPr>
        <w:t xml:space="preserve"> ratio, ABSI and BRI, </w:t>
      </w:r>
      <w:r w:rsidRPr="00AE1BC7">
        <w:rPr>
          <w:rFonts w:ascii="Arial" w:hAnsi="Arial" w:cs="Arial"/>
          <w:i/>
          <w:color w:val="000000" w:themeColor="text1"/>
          <w:sz w:val="22"/>
        </w:rPr>
        <w:t>P</w:t>
      </w:r>
      <w:r w:rsidRPr="00AE1BC7">
        <w:rPr>
          <w:rFonts w:ascii="Arial" w:hAnsi="Arial" w:cs="Arial"/>
          <w:color w:val="000000" w:themeColor="text1"/>
          <w:sz w:val="22"/>
        </w:rPr>
        <w:t>&lt;0.0001</w:t>
      </w:r>
    </w:p>
    <w:p w14:paraId="2D924C27" w14:textId="77777777" w:rsidR="00CC203A" w:rsidRPr="00AE1BC7" w:rsidRDefault="00CC203A" w:rsidP="00CC203A">
      <w:pPr>
        <w:rPr>
          <w:rFonts w:ascii="Arial" w:hAnsi="Arial" w:cs="Arial"/>
          <w:color w:val="000000" w:themeColor="text1"/>
          <w:sz w:val="22"/>
        </w:rPr>
      </w:pPr>
      <w:r w:rsidRPr="00AE1BC7">
        <w:rPr>
          <w:rFonts w:ascii="Arial" w:hAnsi="Arial" w:cs="Arial"/>
          <w:color w:val="000000" w:themeColor="text1"/>
          <w:sz w:val="22"/>
          <w:vertAlign w:val="superscript"/>
        </w:rPr>
        <w:t>f</w:t>
      </w:r>
      <w:r w:rsidRPr="00AE1BC7">
        <w:rPr>
          <w:rFonts w:ascii="Arial" w:hAnsi="Arial" w:cs="Arial"/>
          <w:color w:val="000000" w:themeColor="text1"/>
          <w:sz w:val="22"/>
        </w:rPr>
        <w:t xml:space="preserve"> vs WC/</w:t>
      </w:r>
      <w:proofErr w:type="spellStart"/>
      <w:r w:rsidRPr="00AE1BC7">
        <w:rPr>
          <w:rFonts w:ascii="Arial" w:hAnsi="Arial" w:cs="Arial"/>
          <w:color w:val="000000" w:themeColor="text1"/>
          <w:sz w:val="22"/>
        </w:rPr>
        <w:t>Ht</w:t>
      </w:r>
      <w:proofErr w:type="spellEnd"/>
      <w:r w:rsidRPr="00AE1BC7">
        <w:rPr>
          <w:rFonts w:ascii="Arial" w:hAnsi="Arial" w:cs="Arial"/>
          <w:color w:val="000000" w:themeColor="text1"/>
          <w:sz w:val="22"/>
        </w:rPr>
        <w:t xml:space="preserve"> ratio, ABSI and BRI, </w:t>
      </w:r>
      <w:r w:rsidRPr="00AE1BC7">
        <w:rPr>
          <w:rFonts w:ascii="Arial" w:hAnsi="Arial" w:cs="Arial"/>
          <w:i/>
          <w:color w:val="000000" w:themeColor="text1"/>
          <w:sz w:val="22"/>
        </w:rPr>
        <w:t>P</w:t>
      </w:r>
      <w:r w:rsidRPr="00AE1BC7">
        <w:rPr>
          <w:rFonts w:ascii="Arial" w:hAnsi="Arial" w:cs="Arial"/>
          <w:color w:val="000000" w:themeColor="text1"/>
          <w:sz w:val="22"/>
        </w:rPr>
        <w:t>&lt;0.0001</w:t>
      </w:r>
    </w:p>
    <w:p w14:paraId="00C34A82" w14:textId="7910CD61" w:rsidR="0065042A" w:rsidRPr="00AE1BC7" w:rsidRDefault="0065042A" w:rsidP="0065042A">
      <w:pPr>
        <w:rPr>
          <w:rFonts w:ascii="Arial" w:hAnsi="Arial" w:cs="Arial"/>
          <w:color w:val="000000" w:themeColor="text1"/>
          <w:sz w:val="22"/>
        </w:rPr>
      </w:pPr>
      <w:r w:rsidRPr="0065042A">
        <w:rPr>
          <w:rFonts w:ascii="Arial" w:hAnsi="Arial" w:cs="Arial"/>
          <w:color w:val="FF0000"/>
          <w:sz w:val="22"/>
          <w:vertAlign w:val="superscript"/>
        </w:rPr>
        <w:t>g</w:t>
      </w:r>
      <w:r w:rsidRPr="0065042A">
        <w:rPr>
          <w:rFonts w:ascii="Arial" w:hAnsi="Arial" w:cs="Arial"/>
          <w:color w:val="FF0000"/>
          <w:sz w:val="22"/>
        </w:rPr>
        <w:t xml:space="preserve"> vs WC/</w:t>
      </w:r>
      <w:proofErr w:type="spellStart"/>
      <w:r w:rsidRPr="0065042A">
        <w:rPr>
          <w:rFonts w:ascii="Arial" w:hAnsi="Arial" w:cs="Arial"/>
          <w:color w:val="FF0000"/>
          <w:sz w:val="22"/>
        </w:rPr>
        <w:t>Ht</w:t>
      </w:r>
      <w:proofErr w:type="spellEnd"/>
      <w:r w:rsidRPr="0065042A">
        <w:rPr>
          <w:rFonts w:ascii="Arial" w:hAnsi="Arial" w:cs="Arial"/>
          <w:color w:val="FF0000"/>
          <w:sz w:val="22"/>
        </w:rPr>
        <w:t xml:space="preserve"> ratio and BRI, </w:t>
      </w:r>
      <w:r w:rsidRPr="0065042A">
        <w:rPr>
          <w:rFonts w:ascii="Arial" w:hAnsi="Arial" w:cs="Arial"/>
          <w:i/>
          <w:color w:val="FF0000"/>
          <w:sz w:val="22"/>
        </w:rPr>
        <w:t>P</w:t>
      </w:r>
      <w:r w:rsidRPr="0065042A">
        <w:rPr>
          <w:rFonts w:ascii="Arial" w:hAnsi="Arial" w:cs="Arial"/>
          <w:color w:val="FF0000"/>
          <w:sz w:val="22"/>
        </w:rPr>
        <w:t xml:space="preserve">&lt;0.05 / vs ABSI, </w:t>
      </w:r>
      <w:r w:rsidRPr="0065042A">
        <w:rPr>
          <w:rFonts w:ascii="Arial" w:hAnsi="Arial" w:cs="Arial"/>
          <w:i/>
          <w:color w:val="FF0000"/>
          <w:sz w:val="22"/>
        </w:rPr>
        <w:t>P</w:t>
      </w:r>
      <w:r w:rsidRPr="0065042A">
        <w:rPr>
          <w:rFonts w:ascii="Arial" w:hAnsi="Arial" w:cs="Arial"/>
          <w:color w:val="FF0000"/>
          <w:sz w:val="22"/>
        </w:rPr>
        <w:t>&lt;0.0001</w:t>
      </w:r>
    </w:p>
    <w:p w14:paraId="630E9861" w14:textId="77777777" w:rsidR="00D64E07" w:rsidRPr="0065042A" w:rsidRDefault="00D64E07"/>
    <w:sectPr w:rsidR="00D64E07" w:rsidRPr="0065042A" w:rsidSect="00550B3F">
      <w:headerReference w:type="default" r:id="rId6"/>
      <w:pgSz w:w="18144" w:h="23814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DB247" w14:textId="77777777" w:rsidR="00CA7258" w:rsidRDefault="00CA7258">
      <w:r>
        <w:separator/>
      </w:r>
    </w:p>
  </w:endnote>
  <w:endnote w:type="continuationSeparator" w:id="0">
    <w:p w14:paraId="0658DCEE" w14:textId="77777777" w:rsidR="00CA7258" w:rsidRDefault="00CA7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779D1" w14:textId="77777777" w:rsidR="00CA7258" w:rsidRDefault="00CA7258">
      <w:r>
        <w:separator/>
      </w:r>
    </w:p>
  </w:footnote>
  <w:footnote w:type="continuationSeparator" w:id="0">
    <w:p w14:paraId="646F76D3" w14:textId="77777777" w:rsidR="00CA7258" w:rsidRDefault="00CA72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039937"/>
      <w:docPartObj>
        <w:docPartGallery w:val="Watermarks"/>
        <w:docPartUnique/>
      </w:docPartObj>
    </w:sdtPr>
    <w:sdtContent>
      <w:p w14:paraId="33F2FA46" w14:textId="77777777" w:rsidR="00244623" w:rsidRDefault="00000000">
        <w:pPr>
          <w:pStyle w:val="a3"/>
        </w:pPr>
        <w:r>
          <w:rPr>
            <w:noProof/>
            <w:lang w:eastAsia="zh-TW"/>
          </w:rPr>
          <w:pict w14:anchorId="60804564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03A"/>
    <w:rsid w:val="00244623"/>
    <w:rsid w:val="00421BA5"/>
    <w:rsid w:val="00563EF4"/>
    <w:rsid w:val="00610FB8"/>
    <w:rsid w:val="0065042A"/>
    <w:rsid w:val="006A301C"/>
    <w:rsid w:val="00882C47"/>
    <w:rsid w:val="008924A3"/>
    <w:rsid w:val="008A3083"/>
    <w:rsid w:val="008B4E77"/>
    <w:rsid w:val="00942274"/>
    <w:rsid w:val="009A1F95"/>
    <w:rsid w:val="00A027E5"/>
    <w:rsid w:val="00BB2185"/>
    <w:rsid w:val="00C535D1"/>
    <w:rsid w:val="00C90190"/>
    <w:rsid w:val="00CA7258"/>
    <w:rsid w:val="00CC203A"/>
    <w:rsid w:val="00D64E07"/>
    <w:rsid w:val="00D9318D"/>
    <w:rsid w:val="00DF5DF4"/>
    <w:rsid w:val="00E51146"/>
    <w:rsid w:val="00F5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A36369"/>
  <w15:chartTrackingRefBased/>
  <w15:docId w15:val="{C1F26725-F4CC-4FAC-A115-5E4F18566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0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03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C203A"/>
  </w:style>
  <w:style w:type="paragraph" w:styleId="a5">
    <w:name w:val="footer"/>
    <w:basedOn w:val="a"/>
    <w:link w:val="a6"/>
    <w:uiPriority w:val="99"/>
    <w:unhideWhenUsed/>
    <w:rsid w:val="0094227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42274"/>
  </w:style>
  <w:style w:type="paragraph" w:styleId="Web">
    <w:name w:val="Normal (Web)"/>
    <w:basedOn w:val="a"/>
    <w:uiPriority w:val="99"/>
    <w:semiHidden/>
    <w:unhideWhenUsed/>
    <w:rsid w:val="008A308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2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井 HAC 01</dc:creator>
  <cp:keywords/>
  <dc:description/>
  <cp:lastModifiedBy>n230814</cp:lastModifiedBy>
  <cp:revision>4</cp:revision>
  <dcterms:created xsi:type="dcterms:W3CDTF">2023-10-07T08:21:00Z</dcterms:created>
  <dcterms:modified xsi:type="dcterms:W3CDTF">2023-10-08T02:03:00Z</dcterms:modified>
</cp:coreProperties>
</file>